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6A1" w:rsidRPr="004B4936" w:rsidRDefault="00193A8A" w:rsidP="006C06A1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kern w:val="0"/>
          <w:szCs w:val="21"/>
        </w:rPr>
      </w:pPr>
      <w:bookmarkStart w:id="0" w:name="_GoBack"/>
      <w:bookmarkEnd w:id="0"/>
      <w:r w:rsidRPr="009926C8">
        <w:rPr>
          <w:rFonts w:ascii="Times New Roman" w:eastAsia="宋体" w:hAnsi="Times New Roman" w:cs="Times New Roman"/>
          <w:b/>
          <w:szCs w:val="21"/>
        </w:rPr>
        <w:t>Additional file 6</w:t>
      </w:r>
      <w:r w:rsidR="006C06A1" w:rsidRPr="004B4936">
        <w:rPr>
          <w:rFonts w:ascii="Times New Roman" w:eastAsia="宋体" w:hAnsi="Times New Roman" w:cs="Times New Roman" w:hint="eastAsia"/>
          <w:bCs/>
          <w:kern w:val="0"/>
          <w:szCs w:val="21"/>
        </w:rPr>
        <w:t>.</w:t>
      </w:r>
      <w:r w:rsidR="006C06A1" w:rsidRPr="004B4936">
        <w:rPr>
          <w:rFonts w:ascii="Times New Roman" w:eastAsia="宋体" w:hAnsi="Times New Roman" w:cs="Times New Roman"/>
          <w:bCs/>
          <w:kern w:val="0"/>
          <w:szCs w:val="21"/>
        </w:rPr>
        <w:t xml:space="preserve"> Venn diagrams </w:t>
      </w:r>
      <w:r w:rsidR="006C06A1" w:rsidRPr="004B4936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among </w:t>
      </w:r>
      <w:r w:rsidR="006C06A1" w:rsidRPr="004B4936">
        <w:rPr>
          <w:rFonts w:ascii="Times New Roman" w:eastAsia="宋体" w:hAnsi="Times New Roman" w:cs="Times New Roman"/>
          <w:bCs/>
          <w:kern w:val="0"/>
          <w:szCs w:val="21"/>
        </w:rPr>
        <w:t>the detected species with orthologous genes</w:t>
      </w:r>
      <w:r w:rsidR="006C06A1" w:rsidRPr="004B4936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of sweetpotato</w:t>
      </w:r>
      <w:r w:rsidR="006C06A1" w:rsidRPr="004B4936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 w:rsidR="006C06A1" w:rsidRPr="004B4936">
        <w:rPr>
          <w:rFonts w:ascii="Times New Roman" w:eastAsia="宋体" w:hAnsi="Times New Roman" w:cs="Times New Roman"/>
          <w:bCs/>
          <w:i/>
          <w:kern w:val="0"/>
          <w:szCs w:val="21"/>
        </w:rPr>
        <w:t>Ib</w:t>
      </w:r>
      <w:r w:rsidR="0076503A">
        <w:rPr>
          <w:rFonts w:ascii="Times New Roman" w:eastAsia="宋体" w:hAnsi="Times New Roman" w:cs="Times New Roman" w:hint="eastAsia"/>
          <w:bCs/>
          <w:i/>
          <w:kern w:val="0"/>
          <w:szCs w:val="21"/>
        </w:rPr>
        <w:t>GRAS</w:t>
      </w:r>
      <w:r w:rsidR="006C06A1" w:rsidRPr="004B4936">
        <w:rPr>
          <w:rFonts w:ascii="Times New Roman" w:eastAsia="宋体" w:hAnsi="Times New Roman" w:cs="Times New Roman"/>
          <w:bCs/>
          <w:kern w:val="0"/>
          <w:szCs w:val="21"/>
        </w:rPr>
        <w:t xml:space="preserve"> gene</w:t>
      </w:r>
      <w:r w:rsidR="006C06A1" w:rsidRPr="004B4936">
        <w:rPr>
          <w:rFonts w:ascii="Times New Roman" w:eastAsia="宋体" w:hAnsi="Times New Roman" w:cs="Times New Roman" w:hint="eastAsia"/>
          <w:bCs/>
          <w:kern w:val="0"/>
          <w:szCs w:val="21"/>
        </w:rPr>
        <w:t>s</w:t>
      </w:r>
      <w:r w:rsidR="006C06A1" w:rsidRPr="004B4936">
        <w:rPr>
          <w:rFonts w:ascii="Times New Roman" w:eastAsia="宋体" w:hAnsi="Times New Roman" w:cs="Times New Roman"/>
          <w:bCs/>
          <w:kern w:val="0"/>
          <w:szCs w:val="21"/>
        </w:rPr>
        <w:t>.</w:t>
      </w:r>
    </w:p>
    <w:p w:rsidR="00133A59" w:rsidRPr="00133A59" w:rsidRDefault="0076503A">
      <w:r>
        <w:rPr>
          <w:noProof/>
        </w:rPr>
        <w:drawing>
          <wp:inline distT="0" distB="0" distL="0" distR="0">
            <wp:extent cx="4105275" cy="4381500"/>
            <wp:effectExtent l="0" t="0" r="9525" b="0"/>
            <wp:docPr id="3" name="图片 3" descr="F:\2-写作论文\24- Screening of stress-responsive sweetpotato TF\3- 甘薯72个GRAS基因家族分析\Paper\附件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-写作论文\24- Screening of stress-responsive sweetpotato TF\3- 甘薯72个GRAS基因家族分析\Paper\附件\Fig S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33A59" w:rsidRPr="00133A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3455" w:rsidRDefault="007A3455" w:rsidP="006C06A1">
      <w:r>
        <w:separator/>
      </w:r>
    </w:p>
  </w:endnote>
  <w:endnote w:type="continuationSeparator" w:id="0">
    <w:p w:rsidR="007A3455" w:rsidRDefault="007A3455" w:rsidP="006C0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3455" w:rsidRDefault="007A3455" w:rsidP="006C06A1">
      <w:r>
        <w:separator/>
      </w:r>
    </w:p>
  </w:footnote>
  <w:footnote w:type="continuationSeparator" w:id="0">
    <w:p w:rsidR="007A3455" w:rsidRDefault="007A3455" w:rsidP="006C06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795"/>
    <w:rsid w:val="00022EAC"/>
    <w:rsid w:val="00082795"/>
    <w:rsid w:val="00087B9A"/>
    <w:rsid w:val="001236D1"/>
    <w:rsid w:val="00133A59"/>
    <w:rsid w:val="00193A8A"/>
    <w:rsid w:val="00212943"/>
    <w:rsid w:val="00362656"/>
    <w:rsid w:val="0037752C"/>
    <w:rsid w:val="00382B38"/>
    <w:rsid w:val="00391773"/>
    <w:rsid w:val="0043063B"/>
    <w:rsid w:val="00441D25"/>
    <w:rsid w:val="00454790"/>
    <w:rsid w:val="005F1E40"/>
    <w:rsid w:val="00606DC3"/>
    <w:rsid w:val="00653B59"/>
    <w:rsid w:val="00665CAE"/>
    <w:rsid w:val="006A7FF9"/>
    <w:rsid w:val="006C06A1"/>
    <w:rsid w:val="006D1250"/>
    <w:rsid w:val="0076503A"/>
    <w:rsid w:val="00776477"/>
    <w:rsid w:val="007A3455"/>
    <w:rsid w:val="0089587A"/>
    <w:rsid w:val="00937791"/>
    <w:rsid w:val="00A64719"/>
    <w:rsid w:val="00B827FF"/>
    <w:rsid w:val="00BD31FF"/>
    <w:rsid w:val="00D5049B"/>
    <w:rsid w:val="00D85994"/>
    <w:rsid w:val="00DA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6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0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06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06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06A1"/>
    <w:rPr>
      <w:sz w:val="18"/>
      <w:szCs w:val="18"/>
    </w:rPr>
  </w:style>
  <w:style w:type="character" w:styleId="a5">
    <w:name w:val="Hyperlink"/>
    <w:basedOn w:val="a0"/>
    <w:uiPriority w:val="99"/>
    <w:unhideWhenUsed/>
    <w:rsid w:val="006C06A1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022E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22E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6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0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06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06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06A1"/>
    <w:rPr>
      <w:sz w:val="18"/>
      <w:szCs w:val="18"/>
    </w:rPr>
  </w:style>
  <w:style w:type="character" w:styleId="a5">
    <w:name w:val="Hyperlink"/>
    <w:basedOn w:val="a0"/>
    <w:uiPriority w:val="99"/>
    <w:unhideWhenUsed/>
    <w:rsid w:val="006C06A1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022E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22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5</cp:revision>
  <dcterms:created xsi:type="dcterms:W3CDTF">2021-09-28T13:42:00Z</dcterms:created>
  <dcterms:modified xsi:type="dcterms:W3CDTF">2021-10-17T02:56:00Z</dcterms:modified>
</cp:coreProperties>
</file>